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400"/>
        <w:gridCol w:w="1400"/>
        <w:gridCol w:w="1429"/>
        <w:gridCol w:w="1400"/>
        <w:gridCol w:w="1300"/>
      </w:tblGrid>
      <w:tr w:rsidR="00C403D8" w:rsidRPr="00C403D8" w14:paraId="43784F8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B144" w14:textId="77777777" w:rsidR="00C403D8" w:rsidRPr="00C403D8" w:rsidRDefault="00C403D8" w:rsidP="00C403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rticipant 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3335" w14:textId="77777777" w:rsidR="00C403D8" w:rsidRPr="00C403D8" w:rsidRDefault="00C403D8" w:rsidP="00C403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aveling to rural destinations makes me feel safe during the pandem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1FE5" w14:textId="77777777" w:rsidR="00C403D8" w:rsidRPr="00C403D8" w:rsidRDefault="00C403D8" w:rsidP="00C403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 am not concerned with safety when choosing to travel to destin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4B0B" w14:textId="77777777" w:rsidR="00C403D8" w:rsidRPr="00C403D8" w:rsidRDefault="00C403D8" w:rsidP="00C403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aveling to areas that have higher rates of COVID-19 vaccinations makes me feel saf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ADFA" w14:textId="77777777" w:rsidR="00C403D8" w:rsidRPr="00C403D8" w:rsidRDefault="00C403D8" w:rsidP="00C403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aveling to nature-based destinations (such as a park) makes me feel safe during the pandem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2682" w14:textId="77777777" w:rsidR="00C403D8" w:rsidRPr="00C403D8" w:rsidRDefault="00C403D8" w:rsidP="00C403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 am personally worried about COVID-19</w:t>
            </w:r>
          </w:p>
        </w:tc>
      </w:tr>
      <w:tr w:rsidR="00C403D8" w:rsidRPr="00C403D8" w14:paraId="19B92C6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A82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EB6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FB2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A87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C32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CA6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E5A010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4F9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74C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BC9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61D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808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9C3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3D9BCBA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71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E30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8F8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53C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F1A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362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366E6C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190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580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4A3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8D2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BA7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F74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0A1AA1F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C3F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7F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FDF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DE8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BD8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970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82741A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347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6CA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4D8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1E1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72E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0A1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00159B3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F5C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5D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8CE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A7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351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861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0CDDA6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BE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CF2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7FF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C3F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3B5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27F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CC3D6C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EA6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44D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798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D09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1DC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1F5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4E6CAB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64C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2F1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38F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1B0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3B6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94E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407EEA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B64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85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346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A64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69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A15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1D60369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6B8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207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49D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004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F7A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E8C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604FBAB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153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D6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EF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D8E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B72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78C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5F658B7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F14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EE7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113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5D9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B96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841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E71B3F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47C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2DD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E38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A78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B8F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789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AAAD53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ABC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CED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A8C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CD9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A20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B86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6116A8D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15E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8CA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741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1C0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F11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0AE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0AEDBD5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422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0B5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AFA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3ED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74F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B31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BB2784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797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83C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60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C68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FD6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93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4104B1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FB3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2D5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63E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8EE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28D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748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3B01BFC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AE7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F82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8E2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C7B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23C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7A0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32EF854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E97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37D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7F1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C9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585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B12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26B4E3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BF0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534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2B5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4DD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61F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279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A4F70B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437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CC0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338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E66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1E1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5C9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3D64445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DE1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033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E29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E9B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A97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CC2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35BE4E2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81F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ED4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4D2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DB7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09B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01B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4A72BC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058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049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45A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182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172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958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6304265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E23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DE1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8DA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A76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86D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967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AADA2C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28D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FFD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FAB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A12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611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811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9C078F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82F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23A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92A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8D6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75B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E53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6DF10BB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050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B5F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5EB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06F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4C8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E19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55E6E0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254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E3E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5AE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F94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2E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555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744E5E8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D03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87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E80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8D6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135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AF0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1B1EB99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AAD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FA6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806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160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161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45B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68FC20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E6B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F26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856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AEE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DDD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2A1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0722E5C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52A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32D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7D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D38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CC5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88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78D72A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984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89D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250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32E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615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767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117ABBF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0AD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969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756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BF2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4B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788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3A1567A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17E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ACB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A99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263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8DC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190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490FE1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2F4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966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E4A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F40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433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043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54528F5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63B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2A0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CBE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E8D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2EB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FB4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1D42D6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CD2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5B3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06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076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03C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27A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788694B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918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666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21A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0D1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09D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7EE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F7F9AF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570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7F5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BA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ED6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58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FAE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B5E32B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36D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AD4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535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DC3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F8E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3D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68B1AEB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A11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174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8E1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713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ACE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2CE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4088707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BF4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CDC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191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499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3BB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BFD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648BEBD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C15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377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C82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AC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42A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0A9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DCF7A9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A4B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325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1BB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815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C1F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4A9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21FC3A5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6B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C90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1BF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463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57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33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1CBC05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69B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F94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FF4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CCA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8F9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7B0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7D2B96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B82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342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3AB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C0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FA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575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60E7EE3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C1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21F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CEA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B32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CA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3B7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330B1FB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56A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85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7BB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B01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3A0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E5A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020D43F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E7A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B78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483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E4A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EA5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4DD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45B7F3C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0F1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314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7EC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A08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A3F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4DE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DBA979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EBD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5D9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6D2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279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E0A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A98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6A3E86B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17A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4A6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C22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902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4D7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9C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6979EE3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D6A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98C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830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65A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B34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397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0EB0871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69B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276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F5D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93D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C12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8AD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38A7873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26F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C99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C7B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BB3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59F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85A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03D4FCD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5FD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347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A64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CA1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340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5ED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6F879C3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3CB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2C8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B83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EF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4E2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B4C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7D80246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082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D11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F77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5C7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978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DC6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3883310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33B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065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38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777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3D5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D04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2AF51B9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BA9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BD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745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5FF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F3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15D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13E67A7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44D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2BB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F0B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5EE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681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C9C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ABCA81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8F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CBE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589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A19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576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F4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62209EA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14E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E11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0C8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353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46B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C75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9A3099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9B5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CE9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839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568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2E6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98C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16CA4E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E2C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6EA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F0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BC2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1A7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B34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4BF037E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CEB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2C8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E56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911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9A1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08F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17DE1AC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984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47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B80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7A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DD1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8F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1B8AAA7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C18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15F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731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AC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6E3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D5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451FFAE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5D7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2CD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442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372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9D3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98C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0C7EE26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96B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845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7DF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DC9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DDC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D89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120BE10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EA9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BCD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41B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557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6D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89B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999B93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299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AA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069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C2E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72F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CBF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773F1C0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6D4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47B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07E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3ED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F6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AD8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017AAC3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530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95A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C8F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6B8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6A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4A0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A62FFD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7FF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195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799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7A0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7F9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9E7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65B8248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F00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58E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0C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C8B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6FA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F23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C17FF4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B12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EC8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E77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78D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E96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2D0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5F38868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F91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FCC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5FC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03B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EE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246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3AEE443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314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050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B8C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E00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B93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890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7D62A78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725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E36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BD4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34A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946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3A0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7A09365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04D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9BD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7A9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2F7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2FE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DA8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5870B6D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DA5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A48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D11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988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1A1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898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6DECC92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676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48E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F2F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116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5E5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76C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0B9D32C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A55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5E0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7DA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F3A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A61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373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EDD661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82F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F79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A4E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393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FAD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105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204EFB1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738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BC3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7B9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77F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161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8EF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E1AF87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6FC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58B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4C4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497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D4C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32C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6C69B93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52E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9DE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FBF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C95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E8F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281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740ED73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826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297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A79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CCA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08F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298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3241160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40A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160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7F1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043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DB8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19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5DBCDF9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D99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67E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A79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245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0B9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B93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6F2BD8A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E28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D32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041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EC2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3DE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A76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18B5995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CF7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D16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7AE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91A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101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C47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7DD3CDC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A09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7FF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F84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C72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440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0CC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8BB3DC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BCD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352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6B2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EFD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FEA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035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2760A6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EB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D1B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51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48A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722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187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FB69E0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2F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19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C4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06F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4D6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39F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73FE53B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62D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506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92B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A15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397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509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B37147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790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466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D7A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B28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DFF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82D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7993B2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344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C0C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F14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20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954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A09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4348F0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753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0A0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DE8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948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AA1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BEB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6979C42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BE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2B7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690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858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A75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F60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3B63B95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38C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D76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4B3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F4D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D73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1D2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0B27564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F35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BF1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289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915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1C0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400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2BA661E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42C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9E3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ABD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A3A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39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871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C3F5A8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F85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138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CC9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EA4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C5E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82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30B8B40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280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AFF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A61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802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14F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08F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6B1D70B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A20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8BF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41E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CCD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A44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FC2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4553716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CD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BE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FAC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B30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14B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B66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44D5A2F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E8F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36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E69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E7E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851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02F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3AB074F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A02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9C4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652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56D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444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5CC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388C73A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FBB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B3B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EAA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5EC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0A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332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2AFA5F5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8E2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A9D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376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61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D79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F26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67327D5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A6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C2E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CE7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8E1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C5B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F4E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32405AE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048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255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09B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8C0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9F6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97A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CB668F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48D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8D6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D46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1BB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015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F8C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8EFB2C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DB6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40A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59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446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6F5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539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7D74618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5DD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3AB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E25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BF2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F57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95D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656309D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2F3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5ED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724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25B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F85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EC6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64914C5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04D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076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871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4F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47B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C4E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433D8F7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C7C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136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544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A16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9B9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537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2A63FD5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7C0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460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5AF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D3C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29C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7E8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2B17A5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00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23A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AA6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411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BDE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7F9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2845374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C46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8B3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05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94D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4EF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C5B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3FBD39F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7E6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2CA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1C0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E23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E48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C28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234521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784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F03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A04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B62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173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2D5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364A190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479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696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C9D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76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549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960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2E6B1EC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176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99D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958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5B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EFD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5A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6F6C739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8D7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02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B8D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6E5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F61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CAA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B994EF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384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11B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D1C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9F6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3A6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9BE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2DFA414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0F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6E0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B92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6A0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873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DA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00E5DFC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1DB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653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05A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08F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22F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C5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534908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4F8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20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679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B0A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FAD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AA0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2CBF6DE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726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29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750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AD5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B37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68B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30373C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E65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BD5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D11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CCA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E03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039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E41889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18D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03D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169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835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6A1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DB9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1ED80C8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022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E20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AEB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4E3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570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508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58004BB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67B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897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2D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426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165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805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393F632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A71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AC0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EC8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ACC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E43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6D6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7A7B19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FCB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CD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01C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E35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B68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340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07C067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942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486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91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B6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D30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DF7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689CC5A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DC9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67E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8A5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16C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BA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8A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1620D0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F50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16E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41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D6F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BC6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2F2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0B9917A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131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366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B7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6CE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8F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39E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0BF5C9B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FE6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4B8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1D8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D48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609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C0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877EDD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1A0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A95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13B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6A2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655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272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54BFE84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2A4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9ED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A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D55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D5C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203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1CF0BAC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6B4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057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7AE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D33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3EF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B2D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39E062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C0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2F2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BF6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D2E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B5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F0C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1D2BAC0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6D7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8A3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DA0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AA7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56F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3E3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74DA450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A6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17F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E73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7D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F0A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AF1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DF0DF2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C31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D69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4B1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3CB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363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ADA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20D1B8B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A71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377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35C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0EE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68B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63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5DB461B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00F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342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C01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13B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44F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CB9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1BDA635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2E4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254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B8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25E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10B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6D4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29E3730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D85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769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410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454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49A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6BC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2FF8B23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F8C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182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26D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5A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9EE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5C9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8A8129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441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FFF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B03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607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5BF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0F6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13FA397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6CA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98B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627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CEA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149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C88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6CE442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44B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94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7D3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8B5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A7C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D9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5CA2539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608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2FB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880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660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2E6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274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DD254F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34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142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0A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4D2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682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30C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C2E8C9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ADC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4C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9D4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D1A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4B2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4D0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50E566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332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9A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F87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7CF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EF1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0E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260B2C2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0A7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E3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C03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02E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60B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464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11B78EC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682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4CE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245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34A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186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070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5220A08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81A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765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56D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C2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635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C7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448A11D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71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203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8C5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D64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DC8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CBA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620A5BA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647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94B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79B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F72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C02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41C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366311E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28D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430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66B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A91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66F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231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10C436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CD7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0BB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C35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ECD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DBF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166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7D70B0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E73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215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157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6B8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CAF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7D6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7817F9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804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00B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025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A4F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2B3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BF3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4577BB0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D9E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794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F35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BE4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63D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C0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E642CE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02F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93A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EE5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71D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51E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C9B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60B2889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751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AF0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16B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E6B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D7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145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72FE92C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244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C72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2F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DA8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1FE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3AE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5539C83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BFB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F78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797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DE1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ADE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D5E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0DF419F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D28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92D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95E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920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8DE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E1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3223D3D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07B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5E5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D51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E67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FFD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7D1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E1ECDA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C77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248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76B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878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043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427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FCB325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DE9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BC3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BC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F35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AF1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BDF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4E5607D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721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126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C88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4F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FF5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1EE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11BBD56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A17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F39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47D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F3D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73E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F1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5968E3C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3B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775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2B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D26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3B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B8C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399E448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72C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378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EE5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82C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F4C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24F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1139CE4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508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E77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D3E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926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229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2A7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54635E4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937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2B3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D79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B58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485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4B2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1689672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AEE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35E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B22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DE8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8D1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F0C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58AEBE8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06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C8C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406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49F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87E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861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55C272B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08C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A72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CD2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05C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43C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9C2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32F3EE7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C6C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64A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9E7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BA0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A25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D0E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43CD7C8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00F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738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92B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033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508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85C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8E04F2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30F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9A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215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004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CA0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578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15984D3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49B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7E7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C53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BAD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590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CDE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4742566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349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3C4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199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106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D32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69C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22CE816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90F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B60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39F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5EE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7C0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675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29FB885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E5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940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DDB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4AA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050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9A4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567EA63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00D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4CF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5CA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3FB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852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21E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6FC1709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2C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730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D93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EE9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02D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752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34BD356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54F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B14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AC6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E88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29B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FA3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48399AC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266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240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747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E09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4DB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09D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43CCDB5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785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D7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512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0B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E8F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620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AF165F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A44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DB1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A3A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DEA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103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4D3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3A60440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40D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50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516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66D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DCB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EC9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609BD45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C55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892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212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53B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D5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9B1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68672C2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226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E63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92F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DB8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8C4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959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3D7534C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D3F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B2D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5D0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087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B46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066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0E269E5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899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FF2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70A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D5C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CB7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945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62DA152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9BA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BE3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238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492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707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B01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3BA9BCD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A54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9D7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C3C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EE2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485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487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61F526D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666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89E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532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037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A3F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8D0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6F0FC1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7D9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E26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F17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511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E5C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D7E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46E7B0F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523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2F1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A1A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5A0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B5C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869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1EB106F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950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ED5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30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C65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B54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2AC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1D5AE81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FB5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DC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AA3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897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EFD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2C7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54029B4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79F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DB0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A80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04C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4A8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5AB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0304061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3A2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B77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8E3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EA3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9EB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A76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0189EC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7AD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80A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382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F8B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BE4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55B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7091FB4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F21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517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3EC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945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646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E5D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28810F1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0B3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576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187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0F8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CC7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B53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5D0B9F7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E46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2C7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C46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37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028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C39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2EA2F53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A51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76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168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00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97A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C2F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4F6825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78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FE1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A73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EF6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170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AAB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1D37F41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6AB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21C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C2F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DC6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A25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14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4163412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784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94F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379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ECC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4B9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A96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0267A1C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380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A2F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53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009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3EF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D76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1CA06D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FF7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96E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0E5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E0D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CCC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BF9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7A4E176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066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820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245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545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DBA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836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52AE617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B67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CA3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C21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222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70B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CC9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3049E0A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182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9A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CD1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A40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A03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71F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9C0C7D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45C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E9F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5B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81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D68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931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0082E9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F95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4D7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783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BED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7CE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626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2276EA6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C47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F4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E30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0F0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918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8F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3570F19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FDB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009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A54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86E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3E8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A43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19BD21A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B6B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DB3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423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4BD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52D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BC2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1B1F5AE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80C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F60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5D4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44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D0E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5A1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2794961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0FA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BC6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98C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CA7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842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EA9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173534B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D86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B32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6AF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40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ABC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7A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658FBF2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6AA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684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3CF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B88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D7C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D03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1FA5AD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12D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632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869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1EC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DDB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2B7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7AE2867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3E0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9E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DFC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79A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195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D2A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F0D6A4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49F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745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B42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27F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D5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943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30D4F4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FCE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9D6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6BC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B38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E97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1BE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4D13D3E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036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93A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7CE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9BB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97F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91B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45044A3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F8A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D21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C73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730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EE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EA9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36AA2E1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479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78B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17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5F2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022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BD4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3707546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9FD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D3A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15B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FC5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9C0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8D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374EC50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C15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233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AB1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FDA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ABF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C4D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DCB35D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4B3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A87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013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991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AF5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82D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3FCD1F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5AB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D2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B8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7F6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E2A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55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1C11600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E9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799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964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2EB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AF5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D28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4279647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AD9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02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46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7D4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E76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1F0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4516106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3A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5C2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45A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9FF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66A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FCC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4F43813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C69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968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511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EB5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8E5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97F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A8CE0E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706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F8B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E58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920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3D7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661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261855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595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FF8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5B2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B0F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171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0CD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22F6A04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863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97C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309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EA6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00D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951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1761FD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2A8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E82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930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A85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F72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6BB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0327F4E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8FC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CDD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A29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8EB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045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026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4F5A64D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E57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6AB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CBF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770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3F8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0A4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A0CF913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641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0FE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4F0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F9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6AC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FA9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7A5C8FD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2AA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90A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28C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AA3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023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79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3B07275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69F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151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92D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EAE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3F6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9DE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293CC20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1E7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67A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8D7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D3D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D53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C2E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47C476B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89B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601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E1F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D21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A4E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347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4178A86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A26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CFB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5CD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C19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9C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9D2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4A4078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2D7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469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C05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25D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BD2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A50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21114DD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C30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961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EE0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DA1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54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845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28D4A4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B5C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6AA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813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4BC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11B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A66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2FACA7E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BBB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367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4B4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6CF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143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8AC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55AD26C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084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65B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A96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5CF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17F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4D6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020140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BF1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7ED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1C7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342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D97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A80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30C59F8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B02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BC6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84A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D97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085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ADB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278ACC9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A1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692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F32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EF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58D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FF8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6F66FB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871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F1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DAF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8E0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4B6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C7F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D12691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D9C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C15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121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227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4A2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B8D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0E1EA57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991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51E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4A5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62B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E29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715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199CCB2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DEB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B81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519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557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8BE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DB7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824630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90A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EE9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54C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18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909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8DF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4E37D2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B84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C43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948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854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75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0F2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2A1098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F74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84D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F32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8D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3B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4B4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1846AC7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9FD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B15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B70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EED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A40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E9F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4164A7A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EA8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78C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7EA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990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322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CEA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3B3F670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1E6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883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CF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5DE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989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0C9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517A8A5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3D0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378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AEF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B0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054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196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C3793D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35B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E4C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5EF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296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686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074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1AD0136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D03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76E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0F9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847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CCE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D9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5185EA6C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D0F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CA2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05C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3B0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051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130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65E73C5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220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420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D85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290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6D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22F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772F76C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A56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718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6E8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227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A30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B96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0DD9930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2EA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701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536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C54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F2D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E49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5585713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5E6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CE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8E1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4C6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4C5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34B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5D635B6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5CE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A35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4A7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C01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39E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1CF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22CB331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A44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909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643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B75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A69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308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0BEF300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D71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701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CB7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B61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97B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C98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7583DDF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786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C48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842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B79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343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8D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394AC2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2C9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303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9C2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51E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532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D9A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757EBFA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BE1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559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2DC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A2B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CB0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8EA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788ED7B2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667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4DB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AD6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A07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6FA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C21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3764122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B97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7A3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D50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D5E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964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ED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218CE1B7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238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AC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469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0A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AC8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8FC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16DE1B9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F3F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ECF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E6A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22A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8C0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AC1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D0FD6ED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47E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067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E64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37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E62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A10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403D8" w:rsidRPr="00C403D8" w14:paraId="7F4A29D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F0D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C23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D52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22B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07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CAF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356FEFD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214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B0B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136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0FA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97D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D7D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6831783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A13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5E8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0BB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8D0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10B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5D9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0F060A81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00D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7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2AF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EAB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70E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839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33F1DDF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7C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26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90B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7B8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418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0DE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E30A34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30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FE0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8F5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8C5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C4F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008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79DB046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37D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BA1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409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E5C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0C2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A80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7F7690D6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114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ADA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8F2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B13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743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9D3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38259AA4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5FA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369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4B4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960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072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536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2F0B647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4D5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9CB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C73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2FD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822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E29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04B5E7FE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3BB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B97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55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43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1CD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D61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6EE101CB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BCD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A50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7A0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38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037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28B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5483B949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B89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403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6E5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1E0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0BD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4FB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0421C068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052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AB24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49F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347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C27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5340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403D8" w:rsidRPr="00C403D8" w14:paraId="0326E915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F68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5AF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2307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A73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195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87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416AF71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6F0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DD7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720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EDA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21D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3C5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118E91BF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383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EC5A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060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D90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2BC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2E4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403D8" w:rsidRPr="00C403D8" w14:paraId="3471CF3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FD1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37BE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4C7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4B6B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FC78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751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403D8" w:rsidRPr="00C403D8" w14:paraId="36198F30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3F41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59C9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3E33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FD9F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A776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2685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403D8" w:rsidRPr="00C403D8" w14:paraId="69FA550A" w14:textId="77777777" w:rsidTr="00C403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FA3C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8272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4786" w14:textId="77777777" w:rsidR="00C403D8" w:rsidRPr="00C403D8" w:rsidRDefault="00C403D8" w:rsidP="00C403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C01D" w14:textId="77777777" w:rsidR="00C403D8" w:rsidRPr="00C403D8" w:rsidRDefault="00C403D8" w:rsidP="00C403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99C" w14:textId="77777777" w:rsidR="00C403D8" w:rsidRPr="00C403D8" w:rsidRDefault="00C403D8" w:rsidP="00C403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CDAD" w14:textId="77777777" w:rsidR="00C403D8" w:rsidRPr="00C403D8" w:rsidRDefault="00C403D8" w:rsidP="00C403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03D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</w:tbl>
    <w:p w14:paraId="4B1B730D" w14:textId="77777777" w:rsidR="001A2B96" w:rsidRDefault="001A2B96"/>
    <w:sectPr w:rsidR="001A2B96" w:rsidSect="00065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3D8"/>
    <w:rsid w:val="0006583B"/>
    <w:rsid w:val="000C2B21"/>
    <w:rsid w:val="001A2B96"/>
    <w:rsid w:val="002C4C3D"/>
    <w:rsid w:val="002D3FD2"/>
    <w:rsid w:val="006909B9"/>
    <w:rsid w:val="00C403D8"/>
    <w:rsid w:val="00E5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50F08"/>
  <w15:chartTrackingRefBased/>
  <w15:docId w15:val="{31CF6A94-CB77-2248-B396-9134E1EC0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3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3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3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3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3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3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3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3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3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3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3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3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3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3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3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3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3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3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3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3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3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3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3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3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3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3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3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3D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403D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03D8"/>
    <w:rPr>
      <w:color w:val="96607D"/>
      <w:u w:val="single"/>
    </w:rPr>
  </w:style>
  <w:style w:type="paragraph" w:customStyle="1" w:styleId="msonormal0">
    <w:name w:val="msonormal"/>
    <w:basedOn w:val="Normal"/>
    <w:rsid w:val="00C40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77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78</Words>
  <Characters>4440</Characters>
  <Application>Microsoft Office Word</Application>
  <DocSecurity>0</DocSecurity>
  <Lines>37</Lines>
  <Paragraphs>10</Paragraphs>
  <ScaleCrop>false</ScaleCrop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Rae Soucy</dc:creator>
  <cp:keywords/>
  <dc:description/>
  <cp:lastModifiedBy>Alyssa Rae Soucy</cp:lastModifiedBy>
  <cp:revision>1</cp:revision>
  <dcterms:created xsi:type="dcterms:W3CDTF">2025-02-20T15:55:00Z</dcterms:created>
  <dcterms:modified xsi:type="dcterms:W3CDTF">2025-02-20T15:56:00Z</dcterms:modified>
</cp:coreProperties>
</file>